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FDB" w:rsidRPr="00957FDB" w:rsidRDefault="00957FDB" w:rsidP="00957FDB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  <w:r w:rsidRPr="00957FDB">
        <w:rPr>
          <w:rFonts w:ascii="Times New Roman" w:eastAsia="Calibri" w:hAnsi="Times New Roman" w:cs="Times New Roman"/>
          <w:b/>
          <w:sz w:val="24"/>
          <w:szCs w:val="24"/>
        </w:rPr>
        <w:t>Table S2: Clinical characteristics of enrolled patients for the Dry Season time point</w:t>
      </w:r>
    </w:p>
    <w:p w:rsidR="00957FDB" w:rsidRPr="00957FDB" w:rsidRDefault="00957FDB" w:rsidP="00957FDB">
      <w:pPr>
        <w:spacing w:after="0"/>
        <w:rPr>
          <w:rFonts w:ascii="Arial" w:eastAsia="Calibri" w:hAnsi="Arial" w:cs="Arial"/>
          <w:sz w:val="24"/>
          <w:szCs w:val="24"/>
        </w:rPr>
      </w:pPr>
    </w:p>
    <w:p w:rsidR="00957FDB" w:rsidRPr="00957FDB" w:rsidRDefault="00957FDB" w:rsidP="00957FDB">
      <w:pPr>
        <w:spacing w:line="240" w:lineRule="auto"/>
        <w:rPr>
          <w:rFonts w:ascii="Calibri" w:eastAsia="Calibri" w:hAnsi="Calibri" w:cs="Times New Roman"/>
          <w:sz w:val="20"/>
          <w:szCs w:val="20"/>
        </w:rPr>
      </w:pPr>
      <w:r w:rsidRPr="00957FDB">
        <w:rPr>
          <w:rFonts w:ascii="Calibri" w:eastAsia="Calibri" w:hAnsi="Calibri" w:cs="Times New Roman"/>
        </w:rPr>
        <w:fldChar w:fldCharType="begin"/>
      </w:r>
      <w:r w:rsidRPr="00957FDB">
        <w:rPr>
          <w:rFonts w:ascii="Calibri" w:eastAsia="Calibri" w:hAnsi="Calibri" w:cs="Times New Roman"/>
        </w:rPr>
        <w:instrText xml:space="preserve"> LINK Excel.Sheet.12 "\\\\MED-DATA1\\DATA\\MED\\HOME\\ADARA\\adara files\\Documents\\Manuscripts\\Additional_information_S5_S6.xlsx" "Sheet3!R2C1:R10C21" \a \f 4 \h </w:instrText>
      </w:r>
      <w:r w:rsidRPr="00957FDB">
        <w:rPr>
          <w:rFonts w:ascii="Calibri" w:eastAsia="Calibri" w:hAnsi="Calibri" w:cs="Times New Roman"/>
        </w:rPr>
        <w:instrText xml:space="preserve"> \* MERGEFORMAT </w:instrText>
      </w:r>
      <w:r w:rsidRPr="00957FDB">
        <w:rPr>
          <w:rFonts w:ascii="Calibri" w:eastAsia="Calibri" w:hAnsi="Calibri" w:cs="Times New Roman"/>
        </w:rPr>
        <w:fldChar w:fldCharType="separate"/>
      </w:r>
    </w:p>
    <w:tbl>
      <w:tblPr>
        <w:tblW w:w="1342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83"/>
        <w:gridCol w:w="847"/>
        <w:gridCol w:w="1392"/>
        <w:gridCol w:w="467"/>
        <w:gridCol w:w="496"/>
        <w:gridCol w:w="607"/>
        <w:gridCol w:w="998"/>
        <w:gridCol w:w="1260"/>
        <w:gridCol w:w="1350"/>
        <w:gridCol w:w="720"/>
        <w:gridCol w:w="921"/>
        <w:gridCol w:w="933"/>
        <w:gridCol w:w="709"/>
        <w:gridCol w:w="989"/>
        <w:gridCol w:w="1054"/>
      </w:tblGrid>
      <w:tr w:rsidR="00957FDB" w:rsidRPr="00957FDB" w:rsidTr="0073448F">
        <w:trPr>
          <w:trHeight w:val="1575"/>
        </w:trPr>
        <w:tc>
          <w:tcPr>
            <w:tcW w:w="683" w:type="dxa"/>
            <w:tcBorders>
              <w:top w:val="single" w:sz="4" w:space="0" w:color="000000"/>
              <w:left w:val="single" w:sz="4" w:space="0" w:color="DADCDD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Symptoms on day 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DADCDD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4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DADCDD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Temp on day 0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Parasitemia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y (parasites/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Med. 2 weeks prior to visi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prescribed on day 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Temperature during dry season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Parasitemia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uring dry seaso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DADCDD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Symptoms during dry season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Days since clinical dx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vAlign w:val="center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Parasites/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ry season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Dry Hemoglobin (g/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57FDB" w:rsidRPr="00957FDB" w:rsidTr="0073448F">
        <w:trPr>
          <w:trHeight w:val="31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Convulsion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75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Paracetamol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Quinine, Diazepam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</w:tr>
      <w:tr w:rsidR="00957FDB" w:rsidRPr="00957FDB" w:rsidTr="0073448F">
        <w:trPr>
          <w:trHeight w:val="315"/>
        </w:trPr>
        <w:tc>
          <w:tcPr>
            <w:tcW w:w="683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Prostatio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/Lethargy</w:t>
            </w:r>
          </w:p>
        </w:tc>
        <w:tc>
          <w:tcPr>
            <w:tcW w:w="467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7" w:type="dxa"/>
            <w:tcBorders>
              <w:top w:val="nil"/>
              <w:left w:val="single" w:sz="4" w:space="0" w:color="DADCDD"/>
              <w:bottom w:val="nil"/>
              <w:right w:val="nil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Paracetam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Quinine, Diazep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3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</w:tr>
      <w:tr w:rsidR="00957FDB" w:rsidRPr="00957FDB" w:rsidTr="0073448F">
        <w:trPr>
          <w:trHeight w:val="31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Prostatio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/Lethargy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Paracetam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Artesiane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Aspegi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</w:tr>
      <w:tr w:rsidR="00957FDB" w:rsidRPr="00957FDB" w:rsidTr="0073448F">
        <w:trPr>
          <w:trHeight w:val="315"/>
        </w:trPr>
        <w:tc>
          <w:tcPr>
            <w:tcW w:w="683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Obtundation</w:t>
            </w:r>
            <w:proofErr w:type="spellEnd"/>
          </w:p>
        </w:tc>
        <w:tc>
          <w:tcPr>
            <w:tcW w:w="467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7" w:type="dxa"/>
            <w:tcBorders>
              <w:top w:val="nil"/>
              <w:left w:val="single" w:sz="4" w:space="0" w:color="DADCDD"/>
              <w:bottom w:val="nil"/>
              <w:right w:val="nil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Paracetam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Quinine, Diazep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3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957FDB" w:rsidRPr="00957FDB" w:rsidTr="0073448F">
        <w:trPr>
          <w:trHeight w:val="31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Diarrhea, Vomitin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Paracetam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ACT, Paracetam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</w:tr>
      <w:tr w:rsidR="00957FDB" w:rsidRPr="00957FDB" w:rsidTr="0073448F">
        <w:trPr>
          <w:trHeight w:val="315"/>
        </w:trPr>
        <w:tc>
          <w:tcPr>
            <w:tcW w:w="683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Diarrhea, Vomiting</w:t>
            </w:r>
          </w:p>
        </w:tc>
        <w:tc>
          <w:tcPr>
            <w:tcW w:w="467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7" w:type="dxa"/>
            <w:tcBorders>
              <w:top w:val="nil"/>
              <w:left w:val="single" w:sz="4" w:space="0" w:color="DADCDD"/>
              <w:bottom w:val="nil"/>
              <w:right w:val="nil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Paracetam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inine, ACT,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Paracet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3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</w:tr>
      <w:tr w:rsidR="00957FDB" w:rsidRPr="00957FDB" w:rsidTr="0073448F">
        <w:trPr>
          <w:trHeight w:val="315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7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T,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Aspegic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Paracet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</w:tr>
      <w:tr w:rsidR="00957FDB" w:rsidRPr="00957FDB" w:rsidTr="0073448F">
        <w:trPr>
          <w:trHeight w:val="315"/>
        </w:trPr>
        <w:tc>
          <w:tcPr>
            <w:tcW w:w="683" w:type="dxa"/>
            <w:tcBorders>
              <w:top w:val="nil"/>
              <w:left w:val="single" w:sz="4" w:space="0" w:color="DADCDD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467" w:type="dxa"/>
            <w:tcBorders>
              <w:top w:val="nil"/>
              <w:left w:val="single" w:sz="4" w:space="0" w:color="DADCDD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7" w:type="dxa"/>
            <w:tcBorders>
              <w:top w:val="nil"/>
              <w:left w:val="single" w:sz="4" w:space="0" w:color="DADCDD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Paracetam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ACT, Paracetamo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3" w:type="dxa"/>
            <w:tcBorders>
              <w:top w:val="nil"/>
              <w:left w:val="single" w:sz="4" w:space="0" w:color="DADCDD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DADCDD"/>
            </w:tcBorders>
            <w:shd w:val="clear" w:color="auto" w:fill="auto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</w:tr>
    </w:tbl>
    <w:p w:rsidR="00957FDB" w:rsidRPr="00957FDB" w:rsidRDefault="00957FDB" w:rsidP="00957FDB">
      <w:pPr>
        <w:spacing w:line="240" w:lineRule="auto"/>
        <w:rPr>
          <w:rFonts w:ascii="Arial" w:eastAsia="Calibri" w:hAnsi="Arial" w:cs="Arial"/>
          <w:b/>
          <w:sz w:val="24"/>
          <w:szCs w:val="24"/>
        </w:rPr>
        <w:sectPr w:rsidR="00957FDB" w:rsidRPr="00957FDB" w:rsidSect="005928E3">
          <w:pgSz w:w="15840" w:h="12240" w:orient="landscape" w:code="1"/>
          <w:pgMar w:top="720" w:right="720" w:bottom="720" w:left="720" w:header="720" w:footer="720" w:gutter="0"/>
          <w:cols w:space="720"/>
          <w:docGrid w:linePitch="360"/>
        </w:sectPr>
      </w:pPr>
      <w:r w:rsidRPr="00957FDB">
        <w:rPr>
          <w:rFonts w:ascii="Arial" w:eastAsia="Calibri" w:hAnsi="Arial" w:cs="Arial"/>
          <w:b/>
          <w:sz w:val="24"/>
          <w:szCs w:val="24"/>
        </w:rPr>
        <w:fldChar w:fldCharType="end"/>
      </w:r>
    </w:p>
    <w:p w:rsidR="00957FDB" w:rsidRPr="00957FDB" w:rsidRDefault="00957FDB" w:rsidP="00957FD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957FDB" w:rsidRPr="00957FDB" w:rsidRDefault="00957FDB" w:rsidP="00957FDB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957FDB">
        <w:rPr>
          <w:rFonts w:ascii="Times New Roman" w:eastAsia="Calibri" w:hAnsi="Times New Roman" w:cs="Times New Roman"/>
          <w:b/>
          <w:sz w:val="24"/>
          <w:szCs w:val="24"/>
        </w:rPr>
        <w:t>Table S3 All statistically significant probes for testing gene expression difference between severe cases and uncomplicated controls during acute illness (function designated by Ingenuity Pathway Analysis)</w:t>
      </w:r>
    </w:p>
    <w:tbl>
      <w:tblPr>
        <w:tblW w:w="93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5"/>
        <w:gridCol w:w="1530"/>
        <w:gridCol w:w="4500"/>
        <w:gridCol w:w="1080"/>
        <w:gridCol w:w="990"/>
      </w:tblGrid>
      <w:tr w:rsidR="00957FDB" w:rsidRPr="00957FDB" w:rsidTr="0073448F">
        <w:trPr>
          <w:trHeight w:val="300"/>
          <w:tblHeader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og(fold change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PA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t shock 70kDa protein 6 (HSP70B'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58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017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2553_a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LRC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LR family, CARD domain containing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01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90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2583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CC1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-binding cassette, sub-family C (CFTR/MRP), member 13, pseudoge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89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698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2670_a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P1R3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phosphatase 1, regulatory subunit 3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14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891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277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EC4D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-type lectin domain family 4, member 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73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025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2773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EC4D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-type lectin domain family 4, member 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12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0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3723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R9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 protein-coupled receptor 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01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318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3861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P11L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-complex 11 (mouse)-like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73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487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450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K3AP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inositide-3-kinase adaptor protein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58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12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506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NK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NK lysine deficient protein kinas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72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245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5638_a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SN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 domain, SH3 domain and nuclear localization signals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65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52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6185_a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AP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AP family member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85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85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9051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21D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b-21 domain containing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82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6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9573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50622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LOC100506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22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58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0679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50632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LOC1005063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67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89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8780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49725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LOC4972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53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75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41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SP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al specificity phosphatas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68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64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52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MF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asome (prosome,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ropai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 inhibitor subunit 1 (PI3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13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112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53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MF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asome (prosome,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ropai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 inhibitor subunit 1 (PI3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84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98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22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F5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karyotic translation initiation factor 5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53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668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23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F5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karyotic translation initiation factor 5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31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80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49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2A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ute carrier family 2 (facilitated glucose transporter), member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66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045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50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2A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ute carrier family 2 (facilitated glucose transporter), member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10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16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37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SP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al specificity phosphatase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24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36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40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D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oxypeptidase 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29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78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42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D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oxypeptidase 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31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38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43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D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oxypeptidase 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01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253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430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SCR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lipid scramblas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35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683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436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P1B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chrome P450, family 1, subfamily B, polypeptid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36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207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437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P1B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chrome P450, family 1, subfamily B, polypeptid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66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69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441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LIN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 lipid raft associated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52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36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202444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LIN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 lipid raft associated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62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33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708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ST2H2BE 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tone cluster 2, H2b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54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115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92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LC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glutamate-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ysteine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ligase,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atalytic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subuni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79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823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953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Q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omplement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component 1, q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subcomponent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B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ha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40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41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97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P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mbrane protein,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mitoylated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, 55kD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53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845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116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CH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rrochelat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76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41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50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GM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3-bisphosphoglycerate mut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05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343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645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6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63 molecu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25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908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973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BPD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AT/enhancer binding protein (C/EBP), del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2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3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187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MP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anosine monophosphate reduct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34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48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560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KBP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K506 binding protein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64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455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720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JC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J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Hsp40) homolog, subfamily C, member 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28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488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860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IP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LR family, apoptosis inhibitory prote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59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84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861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IP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LR family, apoptosis inhibitory prote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15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331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92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ll-like recep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50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46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006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T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ristoyltransferase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73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581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389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kyri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,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i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04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183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390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kyri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,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i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41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932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495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LY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nulys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46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665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59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4A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ute carrier family 4, anion exchanger, member 1 (erythrocyte membrane protein band 3, Diego blood grou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89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053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786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GAM (includes EG:16409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grin, alpha M (complement component 3 receptor 3 subunit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38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301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900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T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atin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66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963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950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onic anhydrase 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56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122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46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X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X non-receptor tyrosine kin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34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28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52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AM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tase-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amylase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alpha-glucosidas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11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92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61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18R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leukin 18 receptor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41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98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69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K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X-linked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x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lood group (McLeod syndrom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43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568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97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XCR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kine (C-X-C motif) receptor 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18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958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97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kine (C-C motif) recep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46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93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991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R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kine (C-C motif) receptor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7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547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00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XCR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kine (C-X-C motif) recep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94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81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275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SL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yl-CoA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ase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ong-chain family member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34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83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338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20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finger protein 2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29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458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387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K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erol kin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7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65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459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YP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ophori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 (MNS blood grou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44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318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791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B1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B1A, member RAS oncogene fami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03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52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79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kine (C-C motif) recep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41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10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352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kyri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,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i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31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092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451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4B 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ement component 4B (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do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lood grou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58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18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208488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ement component (3b/4b) receptor 1 (Knops blood grou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38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963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189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S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BJ murine osteosarcoma viral oncogene homolo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62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695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273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CA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on-sulfur cluster assembly 1 homolog (S. cerevisia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48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562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39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PP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tonucleotide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ophosphatase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phosphodiesterase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4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57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480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A-DQB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jor histocompatibility complex, class II, DQ beta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82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57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735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CG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-binding cassette, sub-family G (WHITE), membe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96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5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845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RN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kori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ng finger protein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89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25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960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G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patocyte growth factor (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papoieti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; scatter factor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98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502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11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S1 (includes EG:114638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mansky-Pudlak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yndrom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62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36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119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NJ1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tassium inwardly-rectifying channel, subfamily J, member 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36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481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151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YRK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al-specificity tyrosine-(Y)-phosphorylation regulated kinase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53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40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16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ZM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nzyme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 (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nzyme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, cytotoxic T-lymphocyte-associated serine esterase 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06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892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50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F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uppel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factor 1 (erythroid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76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852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746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B4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 membrane protein band 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08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652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77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PR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yl peptide recep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2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55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773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PR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yl peptide recep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2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23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372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1R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leukin 1 receptor, type I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99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008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571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CAN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sic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54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01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574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6 molecule, complement regulatory prote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33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01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820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YP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ophori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 (MNS blood grou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35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908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821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YP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ophori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 (MNS blood grou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24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832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990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A-DPA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jor histocompatibility complex, class II, DP alpha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70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39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14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BX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-B-cell leukemia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obox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84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925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19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TD1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tassium channel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tramerisatio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omain containing 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05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3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60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DFY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D repeat and FYVE domain containing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1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19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777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S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on of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nless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molog 1 (Drosophila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64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40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820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XL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x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04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551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41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PA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t shock 70kDa protein 6 (HSP70B'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27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983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608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RRD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RR1 domain contain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03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90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724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K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uvate dehydrogenase kinase, isozyme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54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701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757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F5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karyotic translation initiation factor 5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32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63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817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K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leukin-1 receptor-associated kinase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45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521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934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2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finger protein 23 (KOX 1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59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353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407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YP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ophori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 (MNS blood grou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513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428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4B 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ement component 4B (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do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lood grou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30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03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433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NBP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nium binding protein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28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76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47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ST1H3A 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tone cluster 1, H3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56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91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511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GR1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c fragment of IgG, high affinity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b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receptor (CD6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0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902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214590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E2D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-conjugating enzyme E2D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18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272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706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20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finger protein 2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8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46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049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6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63 molecu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02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77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24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GC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atidylinositol glycan anchor biosynthesis, class 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4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327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646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CAN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sic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68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501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761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XL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x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08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508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990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-cell CLL/lymphoma 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44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712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233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6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63 molecu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81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93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317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CE/RHD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 blood group, D antig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52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33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833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YP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ophori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 (MNS blood grou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91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352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899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KAP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rc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inase associated phosphoprotein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26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062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10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2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ppressor of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morigenicity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27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95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437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CC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forming, acidic coiled-coil containing protein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46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888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116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9orf7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 9 open reading frame 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19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34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141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E2O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-conjugating enzyme E2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22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805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23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Q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omplement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component 1, q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subcomponent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A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ha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83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72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45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BD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lipase B domain containing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16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47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86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S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si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9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017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91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1C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nosidase, alpha, class 1C, member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25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80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386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AMF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AM family member 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36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00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546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P2K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P2 inducible kin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32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75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666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4A6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mbrane-spanning 4-domains, subfamily A, member 6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31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29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67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SP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 hemoglobin stabilizing prote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32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751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890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EC5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-type lectin domain family 5, member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16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08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938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TPIP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line-serine-threonine phosphatase interacting protein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61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3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975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AH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eoyl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ACP hydrol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7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801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03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AK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leukin-1 receptor-associated kinase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64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56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173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4orf4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 14 open reading frame 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0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19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330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SN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 domain, SH3 domain and nuclear localization signals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84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472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751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orf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 5 open reading frame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49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81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83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R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ll-like receptor 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31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801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237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BP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xysterol binding protein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06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05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47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IP3L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L2/adenovirus E1B 19kDa interacting protein 3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85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64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627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M1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partite motif containing 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0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252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747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S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si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52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967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748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S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si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63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44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824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CH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mbrane-associated ring finger (C3HC4) 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61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80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932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RX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taredoxi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68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98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496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M4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A binding motif protein 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29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022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687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R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kaline ceramidase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29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76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222693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NDC3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bronectin type III domain containing 3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29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01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721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IH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nichon homolog 4 (Drosophila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82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42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895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L11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-cell CLL/lymphoma 11B (zinc finger protei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74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271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945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AH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eoyl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ACP hydrol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56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62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124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THD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ITH (C-terminal proteasome-interacting domain of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oredoxi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) domain containing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32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575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20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198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y with sequence similarity 198, member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44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971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43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BP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xysterol binding protein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85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885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597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LN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lecti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 (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actofuranose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indin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377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669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GN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ge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83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94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670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GN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ge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29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1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952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RS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hydrogenase/reductase (SDR family) member 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31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567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009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RS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hydrogenase/reductase (SDR family) member 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20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45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314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LN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l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ine homolog 1 (C.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gans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36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375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341_x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ll-like receptor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84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445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891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XO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khead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ox O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47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177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89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DR2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D repeat domain 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18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52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905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DR2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D repeat domain 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77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18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051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B4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cyte membrane protein band 4.1 (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liptocytosis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, RH-linked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21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26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056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PA1L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al-induced proliferation-associated 1 like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06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878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353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QC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omplement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component 1, q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subcomponent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, C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ha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99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331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387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PAN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traspani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50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98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87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F1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nesin family member 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31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232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416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I1 (includes EG:361159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ribonucleas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68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507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825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EM16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embrane protein 1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55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71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250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EMEN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ingle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ntaining transmembrane protein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04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65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309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D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YOD1 OTU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ubiquinating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nzyme 1 homolog (S. cerevisia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5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35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769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R2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 protein-coupled receptor 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20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697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18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SL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S-like antigen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2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89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220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HO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H domain only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80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26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75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-cell CLL/lymphoma 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31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47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770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R14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 protein-coupled receptor 1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61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80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996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3H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ng finger and CCCH-type domains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20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38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005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TP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 C2 domains, transmembrane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27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84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22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B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P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sponsive element binding protein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64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361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87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126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y with sequence similarity 126, member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57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45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933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CH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mbrane-associated ring finger (C3HC4) 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62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985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982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9orf7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 19 open reading frame 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50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797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997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CEL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ulin folding cofactor E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67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02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232068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ll-like receptor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01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20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126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AH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eoyl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ACP hydrol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15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53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587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PA1L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al-induced proliferation-associated 1 like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49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22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362_s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LA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toxic T-lymphocyte-associated protein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40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415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51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RV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artic peptidase, retroviral-lik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8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015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6081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C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uclei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lpha (non A4 component of amyloid precursor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04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911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439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KRD2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kyri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peat domain 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26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381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513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RG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line rich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a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-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oxyglutamic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) 4 (transmembran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90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646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858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F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AF-interacting protein with </w:t>
            </w: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khead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associated dom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09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32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206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1L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ement component (3b/4b) receptor 1-lik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11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521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817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orf6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 3 open reading frame 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30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329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881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2W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factory receptor, family 2, subfamily W, member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79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705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145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LY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nulys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9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44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29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DX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oxiredoxin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65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48</w:t>
            </w:r>
          </w:p>
        </w:tc>
      </w:tr>
      <w:tr w:rsidR="00957FDB" w:rsidRPr="00957FDB" w:rsidTr="0073448F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644_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P2K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P2 inducible kin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2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044</w:t>
            </w:r>
          </w:p>
        </w:tc>
      </w:tr>
    </w:tbl>
    <w:p w:rsidR="00957FDB" w:rsidRPr="00957FDB" w:rsidRDefault="00957FDB" w:rsidP="00957F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57FDB" w:rsidRPr="00957FDB" w:rsidRDefault="00957FDB" w:rsidP="00957FDB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957FDB">
        <w:rPr>
          <w:rFonts w:ascii="Arial" w:eastAsia="Calibri" w:hAnsi="Arial" w:cs="Arial"/>
          <w:sz w:val="24"/>
          <w:szCs w:val="24"/>
        </w:rPr>
        <w:br w:type="page"/>
      </w:r>
    </w:p>
    <w:p w:rsidR="00957FDB" w:rsidRPr="00957FDB" w:rsidRDefault="00957FDB" w:rsidP="00957FDB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957FDB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S4 Top differentially expressed KEGG pathways between severe cases and </w:t>
      </w:r>
      <w:proofErr w:type="gramStart"/>
      <w:r w:rsidRPr="00957FDB">
        <w:rPr>
          <w:rFonts w:ascii="Times New Roman" w:eastAsia="Calibri" w:hAnsi="Times New Roman" w:cs="Times New Roman"/>
          <w:b/>
          <w:sz w:val="24"/>
          <w:szCs w:val="24"/>
        </w:rPr>
        <w:t>uncomplicated</w:t>
      </w:r>
      <w:proofErr w:type="gramEnd"/>
      <w:r w:rsidRPr="00957FDB">
        <w:rPr>
          <w:rFonts w:ascii="Times New Roman" w:eastAsia="Calibri" w:hAnsi="Times New Roman" w:cs="Times New Roman"/>
          <w:b/>
          <w:sz w:val="24"/>
          <w:szCs w:val="24"/>
        </w:rPr>
        <w:t xml:space="preserve"> controls during convalescence</w:t>
      </w:r>
    </w:p>
    <w:p w:rsidR="00957FDB" w:rsidRPr="00957FDB" w:rsidRDefault="00957FDB" w:rsidP="00957F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9288" w:type="dxa"/>
        <w:tblLook w:val="04A0" w:firstRow="1" w:lastRow="0" w:firstColumn="1" w:lastColumn="0" w:noHBand="0" w:noVBand="1"/>
      </w:tblPr>
      <w:tblGrid>
        <w:gridCol w:w="4158"/>
        <w:gridCol w:w="990"/>
        <w:gridCol w:w="1257"/>
        <w:gridCol w:w="1170"/>
        <w:gridCol w:w="993"/>
        <w:gridCol w:w="779"/>
      </w:tblGrid>
      <w:tr w:rsidR="00957FDB" w:rsidRPr="00957FDB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egg</w:t>
            </w:r>
            <w:proofErr w:type="spellEnd"/>
            <w:r w:rsidRPr="00957F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xpected Cou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bserved Cou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957FDB" w:rsidRPr="00957FDB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phylococcus aureus inf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57FDB" w:rsidRPr="00957FDB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57FDB" w:rsidRPr="00957FDB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stinal immune network for IgA produ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8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57FDB" w:rsidRPr="00957FDB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gos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7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957FDB" w:rsidRPr="00957FDB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gen processing and present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5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957FDB" w:rsidRPr="00957FDB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ograft rej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957FDB" w:rsidRPr="00957FDB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ft-versus-host dise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2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957FDB" w:rsidRPr="00957FDB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I diabetes mellitu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5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957FDB" w:rsidRPr="00957FDB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immune thyroid dise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6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957FDB" w:rsidRPr="00957FDB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kine signaling pathw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957FDB" w:rsidRPr="00957FDB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-cytokine receptor intera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957FDB" w:rsidRPr="00957FDB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match repai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957FDB" w:rsidRPr="00957FDB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ishmania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6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957FDB" w:rsidRPr="00957FDB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al myocardit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6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957FDB" w:rsidRPr="00957FDB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xoplasmo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957FDB" w:rsidRPr="00957FDB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</w:tbl>
    <w:p w:rsidR="00957FDB" w:rsidRPr="00957FDB" w:rsidRDefault="00957FDB" w:rsidP="00957F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57FDB" w:rsidRPr="00957FDB" w:rsidRDefault="00957FDB" w:rsidP="00957FDB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957FDB">
        <w:rPr>
          <w:rFonts w:ascii="Arial" w:eastAsia="Calibri" w:hAnsi="Arial" w:cs="Arial"/>
          <w:sz w:val="24"/>
          <w:szCs w:val="24"/>
        </w:rPr>
        <w:br w:type="page"/>
      </w:r>
    </w:p>
    <w:p w:rsidR="00957FDB" w:rsidRPr="00957FDB" w:rsidRDefault="00957FDB" w:rsidP="00957FDB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957FDB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5 Top differentially expressed KEGG pathways between severe cases and uncomplicated controls during late convalescence</w:t>
      </w:r>
    </w:p>
    <w:p w:rsidR="00957FDB" w:rsidRPr="00957FDB" w:rsidRDefault="00957FDB" w:rsidP="00957FD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9015" w:type="dxa"/>
        <w:tblInd w:w="93" w:type="dxa"/>
        <w:tblLook w:val="04A0" w:firstRow="1" w:lastRow="0" w:firstColumn="1" w:lastColumn="0" w:noHBand="0" w:noVBand="1"/>
      </w:tblPr>
      <w:tblGrid>
        <w:gridCol w:w="3615"/>
        <w:gridCol w:w="900"/>
        <w:gridCol w:w="1260"/>
        <w:gridCol w:w="1260"/>
        <w:gridCol w:w="1080"/>
        <w:gridCol w:w="900"/>
      </w:tblGrid>
      <w:tr w:rsidR="00957FDB" w:rsidRPr="00957FDB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xpected Cou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bserved Cou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957FDB" w:rsidRPr="00957FDB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poietic cell linea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57FDB" w:rsidRPr="00957FDB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l-like receptor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957FDB" w:rsidRPr="00957FDB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tis 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957FDB" w:rsidRPr="00957FDB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-I-like receptor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957FDB" w:rsidRPr="00957FDB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olic DNA-sensing pathwa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957FDB" w:rsidRPr="00957FDB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D-like receptor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957FDB" w:rsidRPr="00957FDB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-cytokine receptor interac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957FDB" w:rsidRPr="00957FDB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trypanosomia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957FDB" w:rsidRPr="00957FDB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957FDB" w:rsidRPr="00957FDB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I diabetes mellit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957FDB" w:rsidRPr="00957FDB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nate and nicotinamide metabol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957FDB" w:rsidRPr="00957FDB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957FDB" w:rsidRPr="00957FDB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yotrophic lateral sclerosis (ALS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957FDB" w:rsidRPr="00957FDB" w:rsidTr="0073448F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</w:tbl>
    <w:p w:rsidR="00957FDB" w:rsidRPr="00957FDB" w:rsidRDefault="00957FDB" w:rsidP="00957FDB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957FDB" w:rsidRPr="00957FDB" w:rsidRDefault="00957FDB" w:rsidP="00957FD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957FDB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957FDB" w:rsidRPr="00957FDB" w:rsidRDefault="00957FDB" w:rsidP="00957FDB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957FDB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S6 RT-PCR validation of </w:t>
      </w:r>
      <w:proofErr w:type="spellStart"/>
      <w:r w:rsidRPr="00957FDB">
        <w:rPr>
          <w:rFonts w:ascii="Times New Roman" w:eastAsia="Calibri" w:hAnsi="Times New Roman" w:cs="Times New Roman"/>
          <w:b/>
          <w:sz w:val="24"/>
          <w:szCs w:val="24"/>
        </w:rPr>
        <w:t>GeneChip</w:t>
      </w:r>
      <w:proofErr w:type="spellEnd"/>
      <w:r w:rsidRPr="00957FDB">
        <w:rPr>
          <w:rFonts w:ascii="Times New Roman" w:eastAsia="Calibri" w:hAnsi="Times New Roman" w:cs="Times New Roman"/>
          <w:b/>
          <w:sz w:val="24"/>
          <w:szCs w:val="24"/>
        </w:rPr>
        <w:t xml:space="preserve"> expression data with RT-PCR (probes for CYP1B1, IL18R1 and C1QB failed to consistently amplify, failing the inclusion criteria; therefore they were not included in the final validation analysis) </w:t>
      </w:r>
    </w:p>
    <w:p w:rsidR="00957FDB" w:rsidRPr="00957FDB" w:rsidRDefault="00957FDB" w:rsidP="00957F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4940" w:type="dxa"/>
        <w:tblInd w:w="93" w:type="dxa"/>
        <w:tblLook w:val="04A0" w:firstRow="1" w:lastRow="0" w:firstColumn="1" w:lastColumn="0" w:noHBand="0" w:noVBand="1"/>
      </w:tblPr>
      <w:tblGrid>
        <w:gridCol w:w="1123"/>
        <w:gridCol w:w="2140"/>
        <w:gridCol w:w="1840"/>
      </w:tblGrid>
      <w:tr w:rsidR="00957FDB" w:rsidRPr="00957FDB" w:rsidTr="0073448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7F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7F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Chip Expressio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7F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T-PCR Expression</w:t>
            </w:r>
          </w:p>
        </w:tc>
      </w:tr>
      <w:tr w:rsidR="00957FDB" w:rsidRPr="00957FDB" w:rsidTr="00734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6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957FDB" w:rsidRPr="00957FDB" w:rsidTr="00734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IP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957FDB" w:rsidRPr="00957FDB" w:rsidTr="00734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957FDB" w:rsidRPr="00957FDB" w:rsidTr="00734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C4D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957FDB" w:rsidRPr="00957FDB" w:rsidTr="0073448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R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FDB" w:rsidRPr="00957FDB" w:rsidRDefault="00957FDB" w:rsidP="00957F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</w:tbl>
    <w:p w:rsidR="00957FDB" w:rsidRPr="00957FDB" w:rsidRDefault="00957FDB" w:rsidP="00957FD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57FDB" w:rsidRPr="00957FDB" w:rsidRDefault="00957FDB" w:rsidP="00957FD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57FDB" w:rsidRPr="00957FDB" w:rsidRDefault="00957FDB" w:rsidP="00957FD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57FDB" w:rsidRPr="00957FDB" w:rsidRDefault="00957FDB" w:rsidP="00957FD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57FDB" w:rsidRPr="00957FDB" w:rsidRDefault="00957FDB" w:rsidP="00957FD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57FDB" w:rsidRPr="00957FDB" w:rsidRDefault="00957FDB" w:rsidP="00957FD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57FDB" w:rsidRPr="00957FDB" w:rsidRDefault="00957FDB" w:rsidP="00957FD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57FDB" w:rsidRPr="00957FDB" w:rsidRDefault="00957FDB" w:rsidP="00957FD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  <w:sectPr w:rsidR="00957FDB" w:rsidRPr="00957FDB" w:rsidSect="00B363C8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57FDB" w:rsidRPr="00957FDB" w:rsidRDefault="00957FDB" w:rsidP="00957FDB">
      <w:pPr>
        <w:spacing w:line="240" w:lineRule="auto"/>
        <w:rPr>
          <w:rFonts w:ascii="Arial" w:eastAsia="Calibri" w:hAnsi="Arial" w:cs="Arial"/>
          <w:b/>
          <w:sz w:val="24"/>
          <w:szCs w:val="24"/>
        </w:rPr>
      </w:pPr>
    </w:p>
    <w:p w:rsidR="00957FDB" w:rsidRPr="00957FDB" w:rsidRDefault="00957FDB" w:rsidP="00957FDB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:rsidR="00957FDB" w:rsidRPr="00957FDB" w:rsidRDefault="00957FDB" w:rsidP="00957FDB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957FDB">
        <w:rPr>
          <w:rFonts w:ascii="Times New Roman" w:eastAsia="Calibri" w:hAnsi="Times New Roman" w:cs="Times New Roman"/>
          <w:b/>
          <w:sz w:val="24"/>
          <w:szCs w:val="24"/>
        </w:rPr>
        <w:t>Supplemental Figure</w:t>
      </w:r>
    </w:p>
    <w:p w:rsidR="00957FDB" w:rsidRPr="00957FDB" w:rsidRDefault="00957FDB" w:rsidP="00957FDB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30900" cy="2476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7FDB" w:rsidRPr="00957FDB" w:rsidRDefault="00957FDB" w:rsidP="00957FDB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</w:rPr>
      </w:pPr>
      <w:r w:rsidRPr="00957FDB">
        <w:rPr>
          <w:rFonts w:ascii="Times New Roman" w:eastAsia="Calibri" w:hAnsi="Times New Roman" w:cs="Times New Roman"/>
          <w:b/>
          <w:sz w:val="24"/>
          <w:szCs w:val="24"/>
        </w:rPr>
        <w:t xml:space="preserve">Figure S1. </w:t>
      </w:r>
      <w:r w:rsidRPr="00957FDB">
        <w:rPr>
          <w:rFonts w:ascii="Times New Roman" w:eastAsia="Calibri" w:hAnsi="Times New Roman" w:cs="Times New Roman"/>
          <w:sz w:val="24"/>
          <w:szCs w:val="24"/>
        </w:rPr>
        <w:t>Power as a function of sample size</w:t>
      </w:r>
      <w:r w:rsidRPr="00957FD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57FDB">
        <w:rPr>
          <w:rFonts w:ascii="Times New Roman" w:eastAsia="Calibri" w:hAnsi="Times New Roman" w:cs="Times New Roman"/>
          <w:sz w:val="24"/>
          <w:szCs w:val="24"/>
        </w:rPr>
        <w:t xml:space="preserve">for an </w:t>
      </w:r>
      <w:proofErr w:type="spellStart"/>
      <w:r w:rsidRPr="00957FDB">
        <w:rPr>
          <w:rFonts w:ascii="Times New Roman" w:eastAsia="Calibri" w:hAnsi="Times New Roman" w:cs="Times New Roman"/>
          <w:sz w:val="24"/>
          <w:szCs w:val="24"/>
        </w:rPr>
        <w:t>Affymetrix</w:t>
      </w:r>
      <w:proofErr w:type="spellEnd"/>
      <w:r w:rsidRPr="00957FDB">
        <w:rPr>
          <w:rFonts w:ascii="Times New Roman" w:eastAsia="Calibri" w:hAnsi="Times New Roman" w:cs="Times New Roman"/>
          <w:sz w:val="24"/>
          <w:szCs w:val="24"/>
        </w:rPr>
        <w:t xml:space="preserve"> Human Genome U133 Plus 2.0 </w:t>
      </w:r>
      <w:proofErr w:type="spellStart"/>
      <w:r w:rsidRPr="00957FDB">
        <w:rPr>
          <w:rFonts w:ascii="Times New Roman" w:eastAsia="Calibri" w:hAnsi="Times New Roman" w:cs="Times New Roman"/>
          <w:sz w:val="24"/>
          <w:szCs w:val="24"/>
        </w:rPr>
        <w:t>GeneChip</w:t>
      </w:r>
      <w:proofErr w:type="spellEnd"/>
      <w:r w:rsidRPr="00957FDB">
        <w:rPr>
          <w:rFonts w:ascii="Times New Roman" w:eastAsia="Calibri" w:hAnsi="Times New Roman" w:cs="Times New Roman"/>
          <w:sz w:val="24"/>
          <w:szCs w:val="24"/>
        </w:rPr>
        <w:t xml:space="preserve"> with alpha 0.05, FDR 0.05, and a standard deviation of 0.6 under the assumption that 90% of the genes on the chip remain undifferentiated in their expression.</w:t>
      </w:r>
      <w:r w:rsidRPr="00957FDB">
        <w:rPr>
          <w:rFonts w:ascii="Times New Roman" w:eastAsia="Calibri" w:hAnsi="Times New Roman" w:cs="Times New Roman"/>
          <w:sz w:val="24"/>
          <w:szCs w:val="24"/>
          <w:vertAlign w:val="superscript"/>
        </w:rPr>
        <w:t>18</w:t>
      </w:r>
      <w:r w:rsidRPr="00957FDB">
        <w:rPr>
          <w:rFonts w:ascii="Times New Roman" w:eastAsia="Calibri" w:hAnsi="Times New Roman" w:cs="Times New Roman"/>
          <w:sz w:val="24"/>
          <w:szCs w:val="24"/>
        </w:rPr>
        <w:t xml:space="preserve"> A priori power calculations require 14 cases and controls to be analyzed with a chip that carries 54,675 probes in order to attain power of 0.9, an alpha value of 0.05 along with a 0.05 false discovery rate assuming a 0.6 standard deviation and two-fold differences in expression. Therefore barring any large scale expression differences between the cases and controls, a sample size of 5 cases and 5 controls will not produce data significant enough to stay under the 0.05 p-value threshold following the </w:t>
      </w:r>
      <w:proofErr w:type="spellStart"/>
      <w:r w:rsidRPr="00957FDB">
        <w:rPr>
          <w:rFonts w:ascii="Times New Roman" w:eastAsia="Calibri" w:hAnsi="Times New Roman" w:cs="Times New Roman"/>
          <w:sz w:val="24"/>
          <w:szCs w:val="24"/>
        </w:rPr>
        <w:t>Benjamini</w:t>
      </w:r>
      <w:proofErr w:type="spellEnd"/>
      <w:r w:rsidRPr="00957FDB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Pr="00957FDB">
        <w:rPr>
          <w:rFonts w:ascii="Times New Roman" w:eastAsia="Calibri" w:hAnsi="Times New Roman" w:cs="Times New Roman"/>
          <w:sz w:val="24"/>
          <w:szCs w:val="24"/>
        </w:rPr>
        <w:t>Hotchberg</w:t>
      </w:r>
      <w:proofErr w:type="spellEnd"/>
      <w:r w:rsidRPr="00957FDB">
        <w:rPr>
          <w:rFonts w:ascii="Times New Roman" w:eastAsia="Calibri" w:hAnsi="Times New Roman" w:cs="Times New Roman"/>
          <w:sz w:val="24"/>
          <w:szCs w:val="24"/>
        </w:rPr>
        <w:t xml:space="preserve"> adjustment. The power for this sample size is 0.0011, therefore as expected none of the data points remained significant after adjusting for FDR, which is why a two-fold expression difference and &lt;0.05 p value criteria were used in this study.</w:t>
      </w:r>
    </w:p>
    <w:p w:rsidR="005B055B" w:rsidRPr="00695A5C" w:rsidRDefault="005B055B" w:rsidP="00695A5C">
      <w:pPr>
        <w:spacing w:line="240" w:lineRule="auto"/>
        <w:rPr>
          <w:rFonts w:ascii="Arial" w:hAnsi="Arial" w:cs="Arial"/>
        </w:rPr>
      </w:pPr>
      <w:bookmarkStart w:id="0" w:name="_GoBack"/>
      <w:bookmarkEnd w:id="0"/>
    </w:p>
    <w:sectPr w:rsidR="005B055B" w:rsidRPr="00695A5C" w:rsidSect="00B972E5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17FC" w:rsidRDefault="00957FD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C317FC" w:rsidRDefault="00957FDB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A0EA3"/>
    <w:multiLevelType w:val="multilevel"/>
    <w:tmpl w:val="5A2EF0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CDE7244"/>
    <w:multiLevelType w:val="hybridMultilevel"/>
    <w:tmpl w:val="F2428C5C"/>
    <w:lvl w:ilvl="0" w:tplc="D4D6AD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575CC3"/>
    <w:multiLevelType w:val="hybridMultilevel"/>
    <w:tmpl w:val="71BEF6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F02699"/>
    <w:multiLevelType w:val="hybridMultilevel"/>
    <w:tmpl w:val="67C43038"/>
    <w:lvl w:ilvl="0" w:tplc="B1D2556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2A5DFD"/>
    <w:multiLevelType w:val="hybridMultilevel"/>
    <w:tmpl w:val="534042F6"/>
    <w:lvl w:ilvl="0" w:tplc="3580FBB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B53083"/>
    <w:multiLevelType w:val="hybridMultilevel"/>
    <w:tmpl w:val="10724332"/>
    <w:lvl w:ilvl="0" w:tplc="807ED5F6">
      <w:start w:val="1"/>
      <w:numFmt w:val="decimal"/>
      <w:lvlText w:val="%1."/>
      <w:lvlJc w:val="left"/>
      <w:pPr>
        <w:tabs>
          <w:tab w:val="num" w:pos="468"/>
        </w:tabs>
        <w:ind w:left="684" w:hanging="504"/>
      </w:pPr>
      <w:rPr>
        <w:rFonts w:ascii="Times New Roman" w:hAnsi="Times New Roman" w:hint="default"/>
        <w:b w:val="0"/>
        <w:i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5240A0F"/>
    <w:multiLevelType w:val="hybridMultilevel"/>
    <w:tmpl w:val="8DC64BFE"/>
    <w:lvl w:ilvl="0" w:tplc="8F46F44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9EC7B1A"/>
    <w:multiLevelType w:val="hybridMultilevel"/>
    <w:tmpl w:val="9042D672"/>
    <w:lvl w:ilvl="0" w:tplc="09C2B79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7F44F52"/>
    <w:multiLevelType w:val="hybridMultilevel"/>
    <w:tmpl w:val="6DF491CA"/>
    <w:lvl w:ilvl="0" w:tplc="EC46DE52">
      <w:start w:val="1"/>
      <w:numFmt w:val="decimal"/>
      <w:lvlText w:val="%1."/>
      <w:lvlJc w:val="left"/>
      <w:pPr>
        <w:ind w:left="1080" w:hanging="360"/>
      </w:pPr>
      <w:rPr>
        <w:rFonts w:ascii="Cambria" w:hAnsi="Cambria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732212"/>
    <w:multiLevelType w:val="hybridMultilevel"/>
    <w:tmpl w:val="5464D01E"/>
    <w:lvl w:ilvl="0" w:tplc="97E499D6">
      <w:start w:val="1"/>
      <w:numFmt w:val="upperLetter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7B65E11"/>
    <w:multiLevelType w:val="hybridMultilevel"/>
    <w:tmpl w:val="CEA2A698"/>
    <w:lvl w:ilvl="0" w:tplc="C744F59A">
      <w:start w:val="1"/>
      <w:numFmt w:val="upperLetter"/>
      <w:lvlText w:val="%1)"/>
      <w:lvlJc w:val="left"/>
      <w:pPr>
        <w:ind w:left="180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7"/>
  </w:num>
  <w:num w:numId="5">
    <w:abstractNumId w:val="6"/>
  </w:num>
  <w:num w:numId="6">
    <w:abstractNumId w:val="10"/>
  </w:num>
  <w:num w:numId="7">
    <w:abstractNumId w:val="9"/>
  </w:num>
  <w:num w:numId="8">
    <w:abstractNumId w:val="1"/>
  </w:num>
  <w:num w:numId="9">
    <w:abstractNumId w:val="3"/>
  </w:num>
  <w:num w:numId="10">
    <w:abstractNumId w:val="8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FDB"/>
    <w:rsid w:val="000A71B4"/>
    <w:rsid w:val="005B055B"/>
    <w:rsid w:val="00695A5C"/>
    <w:rsid w:val="0095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57FDB"/>
  </w:style>
  <w:style w:type="paragraph" w:styleId="BalloonText">
    <w:name w:val="Balloon Text"/>
    <w:basedOn w:val="Normal"/>
    <w:link w:val="BalloonTextChar"/>
    <w:uiPriority w:val="99"/>
    <w:semiHidden/>
    <w:rsid w:val="00957FDB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FDB"/>
    <w:rPr>
      <w:rFonts w:ascii="Tahoma" w:eastAsia="Calibri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99"/>
    <w:rsid w:val="00957FDB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99"/>
    <w:qFormat/>
    <w:rsid w:val="00957FDB"/>
    <w:pPr>
      <w:ind w:left="720"/>
      <w:contextualSpacing/>
    </w:pPr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rsid w:val="00957FD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57FDB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7FDB"/>
    <w:rPr>
      <w:rFonts w:ascii="Times New Roman" w:eastAsia="Times New Roman" w:hAnsi="Times New Roman" w:cs="Times New Roman"/>
      <w:sz w:val="20"/>
      <w:szCs w:val="20"/>
    </w:rPr>
  </w:style>
  <w:style w:type="character" w:styleId="HTMLCite">
    <w:name w:val="HTML Cite"/>
    <w:uiPriority w:val="99"/>
    <w:semiHidden/>
    <w:rsid w:val="00957FDB"/>
    <w:rPr>
      <w:rFonts w:cs="Times New Roman"/>
      <w:i/>
      <w:iCs/>
    </w:rPr>
  </w:style>
  <w:style w:type="character" w:styleId="Emphasis">
    <w:name w:val="Emphasis"/>
    <w:uiPriority w:val="20"/>
    <w:qFormat/>
    <w:rsid w:val="00957FDB"/>
    <w:rPr>
      <w:rFonts w:cs="Times New Roman"/>
      <w:i/>
      <w:iCs/>
    </w:rPr>
  </w:style>
  <w:style w:type="character" w:customStyle="1" w:styleId="cit-pub-date">
    <w:name w:val="cit-pub-date"/>
    <w:uiPriority w:val="99"/>
    <w:rsid w:val="00957FDB"/>
    <w:rPr>
      <w:rFonts w:cs="Times New Roman"/>
    </w:rPr>
  </w:style>
  <w:style w:type="character" w:customStyle="1" w:styleId="cit-source">
    <w:name w:val="cit-source"/>
    <w:uiPriority w:val="99"/>
    <w:rsid w:val="00957FDB"/>
    <w:rPr>
      <w:rFonts w:cs="Times New Roman"/>
    </w:rPr>
  </w:style>
  <w:style w:type="character" w:customStyle="1" w:styleId="cit-vol3">
    <w:name w:val="cit-vol3"/>
    <w:uiPriority w:val="99"/>
    <w:rsid w:val="00957FDB"/>
    <w:rPr>
      <w:rFonts w:cs="Times New Roman"/>
    </w:rPr>
  </w:style>
  <w:style w:type="character" w:customStyle="1" w:styleId="cit-fpage">
    <w:name w:val="cit-fpage"/>
    <w:uiPriority w:val="99"/>
    <w:rsid w:val="00957FDB"/>
    <w:rPr>
      <w:rFonts w:cs="Times New Roman"/>
    </w:rPr>
  </w:style>
  <w:style w:type="character" w:customStyle="1" w:styleId="nbapihighlight1">
    <w:name w:val="nbapihighlight1"/>
    <w:uiPriority w:val="99"/>
    <w:rsid w:val="00957FDB"/>
    <w:rPr>
      <w:rFonts w:cs="Times New Roman"/>
    </w:rPr>
  </w:style>
  <w:style w:type="character" w:styleId="Hyperlink">
    <w:name w:val="Hyperlink"/>
    <w:uiPriority w:val="99"/>
    <w:rsid w:val="00957FDB"/>
    <w:rPr>
      <w:rFonts w:cs="Times New Roman"/>
      <w:color w:val="0000FF"/>
      <w:u w:val="single"/>
    </w:rPr>
  </w:style>
  <w:style w:type="character" w:customStyle="1" w:styleId="slug-pub-date3">
    <w:name w:val="slug-pub-date3"/>
    <w:uiPriority w:val="99"/>
    <w:rsid w:val="00957FDB"/>
    <w:rPr>
      <w:rFonts w:cs="Times New Roman"/>
      <w:b/>
      <w:bCs/>
    </w:rPr>
  </w:style>
  <w:style w:type="character" w:customStyle="1" w:styleId="slug-vol">
    <w:name w:val="slug-vol"/>
    <w:uiPriority w:val="99"/>
    <w:rsid w:val="00957FDB"/>
    <w:rPr>
      <w:rFonts w:cs="Times New Roman"/>
    </w:rPr>
  </w:style>
  <w:style w:type="character" w:customStyle="1" w:styleId="slug-issue">
    <w:name w:val="slug-issue"/>
    <w:uiPriority w:val="99"/>
    <w:rsid w:val="00957FDB"/>
    <w:rPr>
      <w:rFonts w:cs="Times New Roman"/>
    </w:rPr>
  </w:style>
  <w:style w:type="character" w:customStyle="1" w:styleId="slug-pages3">
    <w:name w:val="slug-pages3"/>
    <w:uiPriority w:val="99"/>
    <w:rsid w:val="00957FDB"/>
    <w:rPr>
      <w:rFonts w:cs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57FDB"/>
    <w:pPr>
      <w:spacing w:after="200" w:line="276" w:lineRule="auto"/>
      <w:jc w:val="left"/>
    </w:pPr>
    <w:rPr>
      <w:rFonts w:ascii="Calibri" w:eastAsia="Calibri" w:hAnsi="Calibri"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FDB"/>
    <w:rPr>
      <w:rFonts w:ascii="Calibri" w:eastAsia="Calibri" w:hAnsi="Calibri" w:cs="Times New Roman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7FDB"/>
    <w:pPr>
      <w:spacing w:after="60"/>
      <w:jc w:val="center"/>
      <w:outlineLvl w:val="1"/>
    </w:pPr>
    <w:rPr>
      <w:rFonts w:ascii="Calibri" w:eastAsia="Times New Roman" w:hAnsi="Calibri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57FDB"/>
    <w:rPr>
      <w:rFonts w:ascii="Calibri" w:eastAsia="Times New Roman" w:hAnsi="Calibri" w:cs="Times New Roman"/>
      <w:sz w:val="24"/>
      <w:szCs w:val="24"/>
    </w:rPr>
  </w:style>
  <w:style w:type="character" w:customStyle="1" w:styleId="reference-authors">
    <w:name w:val="reference-authors"/>
    <w:basedOn w:val="DefaultParagraphFont"/>
    <w:rsid w:val="00957FDB"/>
  </w:style>
  <w:style w:type="character" w:customStyle="1" w:styleId="reference-title">
    <w:name w:val="reference-title"/>
    <w:basedOn w:val="DefaultParagraphFont"/>
    <w:rsid w:val="00957FDB"/>
  </w:style>
  <w:style w:type="character" w:customStyle="1" w:styleId="reference-source">
    <w:name w:val="reference-source"/>
    <w:basedOn w:val="DefaultParagraphFont"/>
    <w:rsid w:val="00957FDB"/>
  </w:style>
  <w:style w:type="paragraph" w:styleId="Revision">
    <w:name w:val="Revision"/>
    <w:hidden/>
    <w:uiPriority w:val="99"/>
    <w:semiHidden/>
    <w:rsid w:val="00957FDB"/>
    <w:pPr>
      <w:spacing w:after="0" w:line="240" w:lineRule="auto"/>
    </w:pPr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uiPriority w:val="99"/>
    <w:rsid w:val="00957FDB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957FDB"/>
    <w:rPr>
      <w:rFonts w:ascii="Courier New" w:eastAsia="Times New Roman" w:hAnsi="Courier New" w:cs="Courier New"/>
      <w:sz w:val="20"/>
      <w:szCs w:val="20"/>
    </w:rPr>
  </w:style>
  <w:style w:type="paragraph" w:styleId="BodyTextIndent2">
    <w:name w:val="Body Text Indent 2"/>
    <w:basedOn w:val="Normal"/>
    <w:link w:val="BodyTextIndent2Char"/>
    <w:rsid w:val="00957FDB"/>
    <w:pPr>
      <w:spacing w:after="0" w:line="24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957FDB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57FD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57FD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57FD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57FDB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57FDB"/>
  </w:style>
  <w:style w:type="paragraph" w:styleId="BalloonText">
    <w:name w:val="Balloon Text"/>
    <w:basedOn w:val="Normal"/>
    <w:link w:val="BalloonTextChar"/>
    <w:uiPriority w:val="99"/>
    <w:semiHidden/>
    <w:rsid w:val="00957FDB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FDB"/>
    <w:rPr>
      <w:rFonts w:ascii="Tahoma" w:eastAsia="Calibri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99"/>
    <w:rsid w:val="00957FDB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99"/>
    <w:qFormat/>
    <w:rsid w:val="00957FDB"/>
    <w:pPr>
      <w:ind w:left="720"/>
      <w:contextualSpacing/>
    </w:pPr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rsid w:val="00957FD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57FDB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7FDB"/>
    <w:rPr>
      <w:rFonts w:ascii="Times New Roman" w:eastAsia="Times New Roman" w:hAnsi="Times New Roman" w:cs="Times New Roman"/>
      <w:sz w:val="20"/>
      <w:szCs w:val="20"/>
    </w:rPr>
  </w:style>
  <w:style w:type="character" w:styleId="HTMLCite">
    <w:name w:val="HTML Cite"/>
    <w:uiPriority w:val="99"/>
    <w:semiHidden/>
    <w:rsid w:val="00957FDB"/>
    <w:rPr>
      <w:rFonts w:cs="Times New Roman"/>
      <w:i/>
      <w:iCs/>
    </w:rPr>
  </w:style>
  <w:style w:type="character" w:styleId="Emphasis">
    <w:name w:val="Emphasis"/>
    <w:uiPriority w:val="20"/>
    <w:qFormat/>
    <w:rsid w:val="00957FDB"/>
    <w:rPr>
      <w:rFonts w:cs="Times New Roman"/>
      <w:i/>
      <w:iCs/>
    </w:rPr>
  </w:style>
  <w:style w:type="character" w:customStyle="1" w:styleId="cit-pub-date">
    <w:name w:val="cit-pub-date"/>
    <w:uiPriority w:val="99"/>
    <w:rsid w:val="00957FDB"/>
    <w:rPr>
      <w:rFonts w:cs="Times New Roman"/>
    </w:rPr>
  </w:style>
  <w:style w:type="character" w:customStyle="1" w:styleId="cit-source">
    <w:name w:val="cit-source"/>
    <w:uiPriority w:val="99"/>
    <w:rsid w:val="00957FDB"/>
    <w:rPr>
      <w:rFonts w:cs="Times New Roman"/>
    </w:rPr>
  </w:style>
  <w:style w:type="character" w:customStyle="1" w:styleId="cit-vol3">
    <w:name w:val="cit-vol3"/>
    <w:uiPriority w:val="99"/>
    <w:rsid w:val="00957FDB"/>
    <w:rPr>
      <w:rFonts w:cs="Times New Roman"/>
    </w:rPr>
  </w:style>
  <w:style w:type="character" w:customStyle="1" w:styleId="cit-fpage">
    <w:name w:val="cit-fpage"/>
    <w:uiPriority w:val="99"/>
    <w:rsid w:val="00957FDB"/>
    <w:rPr>
      <w:rFonts w:cs="Times New Roman"/>
    </w:rPr>
  </w:style>
  <w:style w:type="character" w:customStyle="1" w:styleId="nbapihighlight1">
    <w:name w:val="nbapihighlight1"/>
    <w:uiPriority w:val="99"/>
    <w:rsid w:val="00957FDB"/>
    <w:rPr>
      <w:rFonts w:cs="Times New Roman"/>
    </w:rPr>
  </w:style>
  <w:style w:type="character" w:styleId="Hyperlink">
    <w:name w:val="Hyperlink"/>
    <w:uiPriority w:val="99"/>
    <w:rsid w:val="00957FDB"/>
    <w:rPr>
      <w:rFonts w:cs="Times New Roman"/>
      <w:color w:val="0000FF"/>
      <w:u w:val="single"/>
    </w:rPr>
  </w:style>
  <w:style w:type="character" w:customStyle="1" w:styleId="slug-pub-date3">
    <w:name w:val="slug-pub-date3"/>
    <w:uiPriority w:val="99"/>
    <w:rsid w:val="00957FDB"/>
    <w:rPr>
      <w:rFonts w:cs="Times New Roman"/>
      <w:b/>
      <w:bCs/>
    </w:rPr>
  </w:style>
  <w:style w:type="character" w:customStyle="1" w:styleId="slug-vol">
    <w:name w:val="slug-vol"/>
    <w:uiPriority w:val="99"/>
    <w:rsid w:val="00957FDB"/>
    <w:rPr>
      <w:rFonts w:cs="Times New Roman"/>
    </w:rPr>
  </w:style>
  <w:style w:type="character" w:customStyle="1" w:styleId="slug-issue">
    <w:name w:val="slug-issue"/>
    <w:uiPriority w:val="99"/>
    <w:rsid w:val="00957FDB"/>
    <w:rPr>
      <w:rFonts w:cs="Times New Roman"/>
    </w:rPr>
  </w:style>
  <w:style w:type="character" w:customStyle="1" w:styleId="slug-pages3">
    <w:name w:val="slug-pages3"/>
    <w:uiPriority w:val="99"/>
    <w:rsid w:val="00957FDB"/>
    <w:rPr>
      <w:rFonts w:cs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57FDB"/>
    <w:pPr>
      <w:spacing w:after="200" w:line="276" w:lineRule="auto"/>
      <w:jc w:val="left"/>
    </w:pPr>
    <w:rPr>
      <w:rFonts w:ascii="Calibri" w:eastAsia="Calibri" w:hAnsi="Calibri"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FDB"/>
    <w:rPr>
      <w:rFonts w:ascii="Calibri" w:eastAsia="Calibri" w:hAnsi="Calibri" w:cs="Times New Roman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7FDB"/>
    <w:pPr>
      <w:spacing w:after="60"/>
      <w:jc w:val="center"/>
      <w:outlineLvl w:val="1"/>
    </w:pPr>
    <w:rPr>
      <w:rFonts w:ascii="Calibri" w:eastAsia="Times New Roman" w:hAnsi="Calibri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57FDB"/>
    <w:rPr>
      <w:rFonts w:ascii="Calibri" w:eastAsia="Times New Roman" w:hAnsi="Calibri" w:cs="Times New Roman"/>
      <w:sz w:val="24"/>
      <w:szCs w:val="24"/>
    </w:rPr>
  </w:style>
  <w:style w:type="character" w:customStyle="1" w:styleId="reference-authors">
    <w:name w:val="reference-authors"/>
    <w:basedOn w:val="DefaultParagraphFont"/>
    <w:rsid w:val="00957FDB"/>
  </w:style>
  <w:style w:type="character" w:customStyle="1" w:styleId="reference-title">
    <w:name w:val="reference-title"/>
    <w:basedOn w:val="DefaultParagraphFont"/>
    <w:rsid w:val="00957FDB"/>
  </w:style>
  <w:style w:type="character" w:customStyle="1" w:styleId="reference-source">
    <w:name w:val="reference-source"/>
    <w:basedOn w:val="DefaultParagraphFont"/>
    <w:rsid w:val="00957FDB"/>
  </w:style>
  <w:style w:type="paragraph" w:styleId="Revision">
    <w:name w:val="Revision"/>
    <w:hidden/>
    <w:uiPriority w:val="99"/>
    <w:semiHidden/>
    <w:rsid w:val="00957FDB"/>
    <w:pPr>
      <w:spacing w:after="0" w:line="240" w:lineRule="auto"/>
    </w:pPr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uiPriority w:val="99"/>
    <w:rsid w:val="00957FDB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957FDB"/>
    <w:rPr>
      <w:rFonts w:ascii="Courier New" w:eastAsia="Times New Roman" w:hAnsi="Courier New" w:cs="Courier New"/>
      <w:sz w:val="20"/>
      <w:szCs w:val="20"/>
    </w:rPr>
  </w:style>
  <w:style w:type="paragraph" w:styleId="BodyTextIndent2">
    <w:name w:val="Body Text Indent 2"/>
    <w:basedOn w:val="Normal"/>
    <w:link w:val="BodyTextIndent2Char"/>
    <w:rsid w:val="00957FDB"/>
    <w:pPr>
      <w:spacing w:after="0" w:line="24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957FDB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57FD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57FD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57FD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57FD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870</Words>
  <Characters>16362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19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ra</dc:creator>
  <cp:lastModifiedBy>adara</cp:lastModifiedBy>
  <cp:revision>1</cp:revision>
  <dcterms:created xsi:type="dcterms:W3CDTF">2016-03-01T16:50:00Z</dcterms:created>
  <dcterms:modified xsi:type="dcterms:W3CDTF">2016-03-01T16:52:00Z</dcterms:modified>
</cp:coreProperties>
</file>